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CB2" w:rsidRPr="00A300FF" w:rsidRDefault="00866CB2" w:rsidP="00866CB2">
      <w:pPr>
        <w:spacing w:line="480" w:lineRule="auto"/>
        <w:jc w:val="both"/>
      </w:pPr>
      <w:bookmarkStart w:id="0" w:name="_GoBack"/>
      <w:bookmarkEnd w:id="0"/>
      <w:r>
        <w:t xml:space="preserve">Table S1. Conservation of the WG motif in 113 </w:t>
      </w:r>
      <w:proofErr w:type="spellStart"/>
      <w:r>
        <w:t>potyviral</w:t>
      </w:r>
      <w:proofErr w:type="spellEnd"/>
      <w:r>
        <w:t xml:space="preserve"> </w:t>
      </w:r>
      <w:proofErr w:type="spellStart"/>
      <w:r>
        <w:t>HCPros</w:t>
      </w:r>
      <w:proofErr w:type="spellEnd"/>
      <w:r>
        <w:t>. Related to Figure 2.</w:t>
      </w:r>
    </w:p>
    <w:tbl>
      <w:tblPr>
        <w:tblW w:w="98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0"/>
        <w:gridCol w:w="2594"/>
      </w:tblGrid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A300FF">
              <w:rPr>
                <w:rFonts w:eastAsia="Times New Roman"/>
                <w:color w:val="000000"/>
                <w:lang w:val="en-US"/>
              </w:rPr>
              <w:t>Potyvirus species, accession no./amino acid range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Amino acid sequence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Algerian watermelon mosaic virus, YP_001931956.1/610-62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DRQ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Apium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virus Y, YP_004123951.1/614-62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Arracach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ttle virus, YP_006522440.1/551-56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G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P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Asparagus virus 1, YP_009110712.1/539-55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Banana bract mosaic virus, YP_001427389.1/534-54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WNERGH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Barbacen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virus Y, YP_009272820.1/491-50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EYHAR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Basell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rugose mosaic virus, YP_001427385.1/513-52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SYHAR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Bean common mosaic necrosis virus, NP_660175.1/522-53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R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Bean common mosaic virus, NP_570723.1/628-64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Bean yellow mosaic virus, NP_612218.1/489-50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A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Beet mosaic virus, NP_954611.1/518-53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Biden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008877631.1/488-50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Biden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ttle virus, YP_003778191.1/492-50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S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I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Blue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quill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virus A, YP_006990202.1/522-53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R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Brugmansi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007354880.1/495-508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Brugmansi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suaveolen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ttle virus, YP_003900466.1/503-51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Calla lily latent virus, YP_007969411.1/534-54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AK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Callistephu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ttle virus, YP_009272570.1/582-59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K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Canna yellow streak virus, YP_003208047.1/447-460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A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Carrot thin leaf virus, YP_009091824.1/504-51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K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A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Catharanthu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009143308.1/501-51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L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Celery mosaic virus, YP_004376199.1/606-61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Chilli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ringspot virus, YP_004875339.1/514-52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Chilli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veinal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ttle virus, NP_982308.1/505-518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Clover yellow vein virus, NP_613273.1/507-520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M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A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Cocksfoot streak virus, NP_620483.1/514-52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SH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 xml:space="preserve">Colombian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datur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virus, YP_007346986.1/517-530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A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Cowpea aphid-borne mosaic virus, NP_659018.1/490-50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R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Cyrtanthu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elatu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virus A, YP_006383504.1/522-53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VFQ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L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Daphne virus Y, AMR93994.1/503-51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TRGYHAR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Dasheen mosaic virus, NP_613274.1/591-60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Donkey orchid virus A, YP_007969412.1/621-63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GYQSLQI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 xml:space="preserve">East Asian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Passiflor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virus, YP_459919.1/640-65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K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Freesia mosaic virus, YP_003587807.1/502-51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R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Fritillary virus Y, YP_001974419.1/515-528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K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Glorios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stripe mosaic virus, ABR88099.1/486-49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Habenari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008240477.1/467-480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DRA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Hardenbergi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004564588.1/517-530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R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Hippeastrum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006382256.1/535-548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LRGAAVN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Hyacinth mosaic virus, YP_009465708.1/533-54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Impatiens flower break virus, YP_009255234.1/523-53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V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 xml:space="preserve">Iranian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johnsongras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006906026.1/441-45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R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Iris severe mosaic virus, YP_009224125.1/647-660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VFQ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V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Japanese yam mosaic virus, NP_051161.1/533-54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Jasmine virus T, YP_009221980.1/501-51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LRDT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Johnsongras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NP_619668.1/446-45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D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A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Keunjorong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004934107.1/514-52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L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t>Konjac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529485.1/532-54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S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Leek yellow stripe virus, NP_659009.1/566-57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Lettuce Italian necrotic virus, YP_009162372.1/604-61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SFK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Q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Lettuce mosaic virus, NP_619667.1/643-65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GFE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S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Lily mottle virus, NP_945133.1/516-52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E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</w:rPr>
              <w:lastRenderedPageBreak/>
              <w:t>Lupinus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</w:rPr>
              <w:t xml:space="preserve"> mosaic virus, YP_004123732.1/668-68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Maize dwarf mosaic virus, NP_569138.1/441-45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Moroccan watermelon mosaic virus, YP_001552410.1/550-56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QYHAKRY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A300FF">
              <w:rPr>
                <w:rFonts w:eastAsia="Times New Roman"/>
                <w:i/>
                <w:iCs/>
                <w:color w:val="000000"/>
              </w:rPr>
              <w:t>Narcissus degeneration virus, YP_001019187.1/600-61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VFQ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DRGYHAKRI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Narcissus late season yellows virus, YP_009010942.1/518-53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bCs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Narcissus yellow stripe virus, YP_002308453.1/523-53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Onion yellow dwarf virus, NP_871002.1/666-67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IFQ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Ornithogalum mosaic virus, YP_006989380.1/469-48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anax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virus Y, YP_003725718.1/510-52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apaya leaf distortion mosaic virus, NP_870995.1/687-700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apaya ringspot virus, NP_056758.1/752-76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Q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assion fruit woodiness virus, YP_004063671.1/522-53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ea seed-borne mosaic virus, NP_056765.1/604-61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eanut mottle virus, NP_068348.2/527-540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R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ecan mosaic-associated virus, YP_009256204.1/400-41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GL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ennisetum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mosaic virus, YP_249455.1/454-46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epper mottle virus, NP_041276.1/491-50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S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R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epper severe mosaic virus, YP_778468.1/495-508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R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sv-SE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>Pepper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 xml:space="preserve">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>veinal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 xml:space="preserve">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>mottle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 xml:space="preserve"> virus, YP_002519375.1/505-518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epper yellow mosaic virus, YP_003778216.1/494-50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fi-FI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fi-FI"/>
              </w:rPr>
              <w:t xml:space="preserve">Peru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fi-FI"/>
              </w:rPr>
              <w:t>tomato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fi-FI"/>
              </w:rPr>
              <w:t xml:space="preserve">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fi-FI"/>
              </w:rPr>
              <w:t>mosaic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fi-FI"/>
              </w:rPr>
              <w:t xml:space="preserve"> virus, NP_787937.1/493-50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</w:t>
            </w:r>
            <w:r w:rsidRPr="00A300FF">
              <w:rPr>
                <w:rFonts w:eastAsia="Times New Roman"/>
                <w:color w:val="000000"/>
              </w:rPr>
              <w:t>G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lum pox virus, CAB51641.1/514-52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okeweed mosaic virus, AFS28881.1/494-50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otato virus A, NP_659729.1/503-51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L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4E32EB" w:rsidRDefault="00866CB2" w:rsidP="00373B3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4E32EB">
              <w:rPr>
                <w:rFonts w:eastAsia="Times New Roman"/>
                <w:i/>
                <w:iCs/>
                <w:color w:val="000000"/>
                <w:lang w:val="en-US"/>
              </w:rPr>
              <w:t xml:space="preserve">Potato virus V, </w:t>
            </w:r>
            <w:r w:rsidR="00373B36" w:rsidRPr="004E32EB">
              <w:rPr>
                <w:i/>
                <w:lang w:val="en-US"/>
              </w:rPr>
              <w:t>MK756120.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4E32EB" w:rsidRDefault="00373B36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4E32EB">
              <w:rPr>
                <w:rFonts w:eastAsia="Times New Roman"/>
                <w:color w:val="000000"/>
              </w:rPr>
              <w:t>NFL</w:t>
            </w:r>
            <w:r w:rsidRPr="004E32EB">
              <w:rPr>
                <w:rFonts w:eastAsia="Times New Roman"/>
                <w:b/>
                <w:color w:val="000000"/>
              </w:rPr>
              <w:t>WG</w:t>
            </w:r>
            <w:r w:rsidRPr="004E32EB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Potato virus Y, AAB50573.1/508-52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callion mosaic virus, NP_570725.1/416-42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hallot yellow stripe virus, YP_331412.1/676-68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MFQ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GL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orghum mosaic virus, NP_659391.1/441-45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D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oybean mosaic virus, NP_072165.1/513-52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R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ugarcane mosaic virus, NP_570724.1/441-45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N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unflower chlorotic mottle virus, YP_003580192.1/616-62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unflower mild mosaic virus, YP_007872240.1/568-58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M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unflower ring blotch virus, YP_009351870.1/488-50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weet potato feathery mottle virus, NP_045216.1/870-88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L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weet potato latent virus, YP_007697620.1/648-66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weet potato virus 2, YP_006382460.1/824-83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L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DRGY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weet potato virus C, YP_004046670.1/860-87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L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Sweet potato virus G, AFM30943.1/824-83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L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Tamarillo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leaf malformation virus, YP_009126730.1/515-528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Telosm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mosaic virus, YP_001427386.1/522-53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SR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Thunberg fritillary mosaic virus, YP_254713.1/566-57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Tobacco etch virus, NP_062908.1/511-52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LRGA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Tobacco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mosqueado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virus, YP_009252304.1/539-55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T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Tobacco vein banding mosaic virus, YP_001552409.1/514-52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sv-SE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 xml:space="preserve">Tobacco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>vein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 xml:space="preserve">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>mottling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sv-SE"/>
              </w:rPr>
              <w:t xml:space="preserve"> virus, NP_056867.1/479-49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LAGIA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Tomato necrotic stunt virus, YP_006272948.1/526-539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R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Turnip mosaic virus, NP_062866.2/568-58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Vanilla distortion mosaic virus, YP_009091808.1/508-52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R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Watermelon mosaic virus, YP_077181.1/648-66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KHSKRL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Verbena virus Y, YP_001931955.1/489-50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S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Wild onion symptomless virus, YP_009259366.1/442-45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I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Wild potato mosaic virus, NP_741959.1/493-50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E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Wild tomato mosaic virus, YP_001427388.1/503-51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K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fi-FI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fi-FI"/>
              </w:rPr>
              <w:t>Wisteri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fi-FI"/>
              </w:rPr>
              <w:t xml:space="preserve"> vein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fi-FI"/>
              </w:rPr>
              <w:t>mosaic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fi-FI"/>
              </w:rPr>
              <w:t xml:space="preserve"> virus, YP_271857.1/522-535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R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lastRenderedPageBreak/>
              <w:t>Yam mild mosaic virus, YP_006990077.1/525-538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K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R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Yam mosaic virus, YP_022751.1/503-51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M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QRG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Zantedeschia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mild mosaic virus, AAV54595.4/568-58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ARGYHS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Zucchini shoestring virus, ANH22633.1/778-79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DRQ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Zucchini </w:t>
            </w:r>
            <w:proofErr w:type="spellStart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tigre</w:t>
            </w:r>
            <w:proofErr w:type="spellEnd"/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 xml:space="preserve"> mosaic virus, AGY36217.1/748-76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L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QYHAKRF</w:t>
            </w:r>
          </w:p>
        </w:tc>
      </w:tr>
      <w:tr w:rsidR="00866CB2" w:rsidRPr="00A300FF" w:rsidTr="000E2726">
        <w:trPr>
          <w:trHeight w:val="22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300FF">
              <w:rPr>
                <w:rFonts w:eastAsia="Times New Roman"/>
                <w:i/>
                <w:iCs/>
                <w:color w:val="000000"/>
                <w:lang w:val="en-US"/>
              </w:rPr>
              <w:t>Zucchini yellow mosaic virus, AAD44684.2/514-52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CB2" w:rsidRPr="00A300FF" w:rsidRDefault="00866CB2" w:rsidP="000E2726">
            <w:pPr>
              <w:spacing w:line="240" w:lineRule="auto"/>
              <w:rPr>
                <w:rFonts w:eastAsia="Times New Roman"/>
                <w:color w:val="000000"/>
              </w:rPr>
            </w:pPr>
            <w:r w:rsidRPr="00A300FF">
              <w:rPr>
                <w:rFonts w:eastAsia="Times New Roman"/>
                <w:color w:val="000000"/>
              </w:rPr>
              <w:t>NFV</w:t>
            </w:r>
            <w:r w:rsidRPr="00A300FF">
              <w:rPr>
                <w:rFonts w:eastAsia="Times New Roman"/>
                <w:b/>
                <w:color w:val="000000"/>
              </w:rPr>
              <w:t>WG</w:t>
            </w:r>
            <w:r w:rsidRPr="00A300FF">
              <w:rPr>
                <w:rFonts w:eastAsia="Times New Roman"/>
                <w:color w:val="000000"/>
              </w:rPr>
              <w:t>ERGYHSKRL</w:t>
            </w:r>
          </w:p>
        </w:tc>
      </w:tr>
    </w:tbl>
    <w:p w:rsidR="00866CB2" w:rsidRDefault="00866CB2" w:rsidP="00866CB2">
      <w:pPr>
        <w:spacing w:line="480" w:lineRule="auto"/>
        <w:jc w:val="both"/>
      </w:pPr>
    </w:p>
    <w:p w:rsidR="00F25C3E" w:rsidRDefault="00F25C3E"/>
    <w:sectPr w:rsidR="00F25C3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CB2"/>
    <w:rsid w:val="00373B36"/>
    <w:rsid w:val="004E32EB"/>
    <w:rsid w:val="00866CB2"/>
    <w:rsid w:val="008827DD"/>
    <w:rsid w:val="00F2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88EB45-27FE-47DF-BCD4-55A92FAD9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866CB2"/>
    <w:pPr>
      <w:spacing w:after="0" w:line="276" w:lineRule="auto"/>
    </w:pPr>
    <w:rPr>
      <w:rFonts w:ascii="Arial" w:eastAsia="Arial" w:hAnsi="Arial" w:cs="Arial"/>
      <w:lang w:val="en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1</Words>
  <Characters>6489</Characters>
  <Application>Microsoft Office Word</Application>
  <DocSecurity>0</DocSecurity>
  <Lines>54</Lines>
  <Paragraphs>1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ri, Maija E</dc:creator>
  <cp:keywords/>
  <dc:description/>
  <cp:lastModifiedBy>Mäkinen, Kristiina Maria</cp:lastModifiedBy>
  <cp:revision>2</cp:revision>
  <dcterms:created xsi:type="dcterms:W3CDTF">2020-10-01T11:37:00Z</dcterms:created>
  <dcterms:modified xsi:type="dcterms:W3CDTF">2020-10-01T11:37:00Z</dcterms:modified>
</cp:coreProperties>
</file>